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ACC70" w14:textId="77777777" w:rsidR="00385905" w:rsidRDefault="00385905"/>
    <w:tbl>
      <w:tblPr>
        <w:tblW w:w="10350" w:type="dxa"/>
        <w:jc w:val="center"/>
        <w:tblInd w:w="113" w:type="dxa"/>
        <w:tblLayout w:type="fixed"/>
        <w:tblLook w:val="04A0" w:firstRow="1" w:lastRow="0" w:firstColumn="1" w:lastColumn="0" w:noHBand="0" w:noVBand="1"/>
      </w:tblPr>
      <w:tblGrid>
        <w:gridCol w:w="1440"/>
        <w:gridCol w:w="5287"/>
        <w:gridCol w:w="1440"/>
        <w:gridCol w:w="1530"/>
        <w:gridCol w:w="653"/>
      </w:tblGrid>
      <w:tr w:rsidR="00385905" w:rsidRPr="00C573B9" w14:paraId="151D9B75" w14:textId="77777777" w:rsidTr="002C5E11">
        <w:trPr>
          <w:trHeight w:val="300"/>
          <w:jc w:val="center"/>
        </w:trPr>
        <w:tc>
          <w:tcPr>
            <w:tcW w:w="10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A6ED" w14:textId="77777777" w:rsidR="00A9197C" w:rsidRPr="00664856" w:rsidRDefault="00A9197C" w:rsidP="00A919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385905" w:rsidRPr="009D2BB5" w14:paraId="2546B0B4" w14:textId="77777777" w:rsidTr="002C5E11">
        <w:trPr>
          <w:trHeight w:val="77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8450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me</w:t>
            </w:r>
          </w:p>
        </w:tc>
        <w:tc>
          <w:tcPr>
            <w:tcW w:w="5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BC5F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2AAF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ee/ Y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2876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agree/ No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E2C6" w14:textId="77777777" w:rsidR="00385905" w:rsidRPr="009D2BB5" w:rsidRDefault="00385905" w:rsidP="009A20E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385905" w:rsidRPr="00356CDD" w14:paraId="57335564" w14:textId="77777777" w:rsidTr="002C5E11">
        <w:trPr>
          <w:trHeight w:val="53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BD03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Simplic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AD7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Are the questions easy to understand in Bangla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1047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322ED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9B3D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85905" w:rsidRPr="00356CDD" w14:paraId="38799EB2" w14:textId="77777777" w:rsidTr="002C5E11">
        <w:trPr>
          <w:trHeight w:val="117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BC2F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Simplic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55A0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Is the Bangla font legible on the app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D350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F6506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8387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85905" w:rsidRPr="00356CDD" w14:paraId="51853600" w14:textId="77777777" w:rsidTr="002C5E11">
        <w:trPr>
          <w:trHeight w:val="206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E589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Simplic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78E90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Are you able to read the captions on the pictures: for male or femal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0353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D7F43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0DC5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85905" w:rsidRPr="00356CDD" w14:paraId="425EF7AC" w14:textId="77777777" w:rsidTr="002C5E11">
        <w:trPr>
          <w:trHeight w:val="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8C84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Simplic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A114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Are you able to read the other captions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89A7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0/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9C293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0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8BB9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85905" w:rsidRPr="00356CDD" w14:paraId="1979550D" w14:textId="77777777" w:rsidTr="002C5E11">
        <w:trPr>
          <w:trHeight w:val="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558E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Simplic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EFAC9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Did you find the pictures and diagrams in the app clear and easy to us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AE76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CBC9B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C7B0C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85905" w:rsidRPr="00356CDD" w14:paraId="2F3B49EB" w14:textId="77777777" w:rsidTr="002C5E11">
        <w:trPr>
          <w:trHeight w:val="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9775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F4523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Were you able to correct any errors you made during the newborn assessment using the app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C1D31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0/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8B399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0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EC368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85905" w:rsidRPr="00356CDD" w14:paraId="7E2A2491" w14:textId="77777777" w:rsidTr="002C5E11">
        <w:trPr>
          <w:trHeight w:val="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8DBF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Usabil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95E6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Are you able to press ALL of the buttons on the app with eas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9DA0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7F3BE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9A16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85905" w:rsidRPr="00356CDD" w14:paraId="59C70073" w14:textId="77777777" w:rsidTr="002C5E11">
        <w:trPr>
          <w:trHeight w:val="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C224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Usabil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9B579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Was it easy for you to 'swipe' back to previous pages to make corrections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A6FD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A356A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006EF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85905" w:rsidRPr="00356CDD" w14:paraId="657168AD" w14:textId="77777777" w:rsidTr="002C5E11">
        <w:trPr>
          <w:trHeight w:val="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1EE8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</w:rPr>
            </w:pPr>
            <w:r w:rsidRPr="00356CDD">
              <w:rPr>
                <w:rFonts w:ascii="Times New Roman" w:eastAsia="Times New Roman" w:hAnsi="Times New Roman" w:cs="Times New Roman"/>
              </w:rPr>
              <w:t>Usabil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39008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i/>
              </w:rPr>
            </w:pPr>
            <w:r w:rsidRPr="00356CDD">
              <w:rPr>
                <w:rFonts w:ascii="Times New Roman" w:eastAsia="Times New Roman" w:hAnsi="Times New Roman" w:cs="Times New Roman"/>
                <w:i/>
              </w:rPr>
              <w:t>Did you have problems navigating the app: swiping to move to the next page (or screen) of the app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9765F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6CDD">
              <w:rPr>
                <w:rFonts w:ascii="Times New Roman" w:eastAsia="Times New Roman" w:hAnsi="Times New Roman" w:cs="Times New Roman"/>
              </w:rPr>
              <w:t>16.7%</w:t>
            </w:r>
            <w:r>
              <w:rPr>
                <w:rFonts w:ascii="Times New Roman" w:eastAsia="Times New Roman" w:hAnsi="Times New Roman" w:cs="Times New Roman"/>
              </w:rPr>
              <w:t xml:space="preserve"> (2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EF0D5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6CDD">
              <w:rPr>
                <w:rFonts w:ascii="Times New Roman" w:eastAsia="Times New Roman" w:hAnsi="Times New Roman" w:cs="Times New Roman"/>
              </w:rPr>
              <w:t>83.3%</w:t>
            </w:r>
            <w:r>
              <w:rPr>
                <w:rFonts w:ascii="Times New Roman" w:eastAsia="Times New Roman" w:hAnsi="Times New Roman" w:cs="Times New Roman"/>
              </w:rPr>
              <w:t xml:space="preserve"> (10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D872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6CDD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385905" w:rsidRPr="00356CDD" w14:paraId="4B1A3087" w14:textId="77777777" w:rsidTr="002C5E11">
        <w:trPr>
          <w:trHeight w:val="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97D4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</w:rPr>
            </w:pPr>
            <w:r w:rsidRPr="00356CDD">
              <w:rPr>
                <w:rFonts w:ascii="Times New Roman" w:eastAsia="Times New Roman" w:hAnsi="Times New Roman" w:cs="Times New Roman"/>
              </w:rPr>
              <w:t>Usabil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277D5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i/>
              </w:rPr>
            </w:pPr>
            <w:r w:rsidRPr="00356CDD">
              <w:rPr>
                <w:rFonts w:ascii="Times New Roman" w:eastAsia="Times New Roman" w:hAnsi="Times New Roman" w:cs="Times New Roman"/>
                <w:i/>
              </w:rPr>
              <w:t>Did you have problems navigating the app: scrolling to view the whole summary page (or other pages)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BFBB9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6CDD">
              <w:rPr>
                <w:rFonts w:ascii="Times New Roman" w:eastAsia="Times New Roman" w:hAnsi="Times New Roman" w:cs="Times New Roman"/>
              </w:rPr>
              <w:t>18.2%</w:t>
            </w:r>
            <w:r>
              <w:rPr>
                <w:rFonts w:ascii="Times New Roman" w:eastAsia="Times New Roman" w:hAnsi="Times New Roman" w:cs="Times New Roman"/>
              </w:rPr>
              <w:t xml:space="preserve"> (2/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4BDC7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6CDD">
              <w:rPr>
                <w:rFonts w:ascii="Times New Roman" w:eastAsia="Times New Roman" w:hAnsi="Times New Roman" w:cs="Times New Roman"/>
              </w:rPr>
              <w:t>81.8%</w:t>
            </w:r>
            <w:r>
              <w:rPr>
                <w:rFonts w:ascii="Times New Roman" w:eastAsia="Times New Roman" w:hAnsi="Times New Roman" w:cs="Times New Roman"/>
              </w:rPr>
              <w:t xml:space="preserve"> (9/11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3F68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6CDD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385905" w:rsidRPr="00316407" w14:paraId="31862D63" w14:textId="77777777" w:rsidTr="002C5E11">
        <w:trPr>
          <w:trHeight w:val="9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8A47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9A75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8473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mplifi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F2B0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2BA6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385905" w:rsidRPr="00356CDD" w14:paraId="2F455287" w14:textId="77777777" w:rsidTr="002C5E11">
        <w:trPr>
          <w:trHeight w:val="77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FDA5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Simplic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A4BC8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Should the language of the questions be more formal (medical terms) or do you prefer simplified translations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9EAE8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5A96A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106F9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85905" w:rsidRPr="00316407" w14:paraId="0B949BDA" w14:textId="77777777" w:rsidTr="002C5E11">
        <w:trPr>
          <w:trHeight w:val="77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D73E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22F7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3579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xt Butt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3154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ipe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6392" w14:textId="77777777" w:rsidR="00385905" w:rsidRPr="00316407" w:rsidRDefault="00385905" w:rsidP="009A2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6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385905" w:rsidRPr="00356CDD" w14:paraId="79EF89CE" w14:textId="77777777" w:rsidTr="002C5E11">
        <w:trPr>
          <w:trHeight w:val="557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BC6E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Usability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8B7AE" w14:textId="77777777" w:rsidR="00385905" w:rsidRPr="00356CDD" w:rsidRDefault="00385905" w:rsidP="009A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Do you prefer the 'swiping' function to move to the next page, or would you prefer a "Next" button to move to the next page?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B6162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3% (7/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3B7E8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41.7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/1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307D0" w14:textId="77777777" w:rsidR="00385905" w:rsidRPr="00356CDD" w:rsidRDefault="00385905" w:rsidP="009A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C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85905" w:rsidRPr="009D2BB5" w14:paraId="482D9284" w14:textId="77777777" w:rsidTr="002C5E11">
        <w:trPr>
          <w:trHeight w:val="143"/>
          <w:jc w:val="center"/>
        </w:trPr>
        <w:tc>
          <w:tcPr>
            <w:tcW w:w="103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9C78" w14:textId="77777777" w:rsidR="00385905" w:rsidRPr="00664856" w:rsidRDefault="00A663A4" w:rsidP="009A20E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48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: </w:t>
            </w:r>
            <w:r w:rsidR="00385905" w:rsidRPr="0066485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umber of CHWs who answered</w:t>
            </w:r>
          </w:p>
        </w:tc>
      </w:tr>
    </w:tbl>
    <w:p w14:paraId="175AB396" w14:textId="77777777" w:rsidR="001518D8" w:rsidRDefault="002C5E11"/>
    <w:sectPr w:rsidR="001518D8" w:rsidSect="00441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905"/>
    <w:rsid w:val="0006480F"/>
    <w:rsid w:val="002251B3"/>
    <w:rsid w:val="00254956"/>
    <w:rsid w:val="002C5E11"/>
    <w:rsid w:val="00385905"/>
    <w:rsid w:val="00441B90"/>
    <w:rsid w:val="004B3621"/>
    <w:rsid w:val="004B6DEB"/>
    <w:rsid w:val="004C0252"/>
    <w:rsid w:val="00535516"/>
    <w:rsid w:val="00643F4C"/>
    <w:rsid w:val="00653941"/>
    <w:rsid w:val="00664856"/>
    <w:rsid w:val="00730CCD"/>
    <w:rsid w:val="00736A51"/>
    <w:rsid w:val="00A01EED"/>
    <w:rsid w:val="00A663A4"/>
    <w:rsid w:val="00A9197C"/>
    <w:rsid w:val="00AB3FF8"/>
    <w:rsid w:val="00B20B80"/>
    <w:rsid w:val="00B24162"/>
    <w:rsid w:val="00B40A41"/>
    <w:rsid w:val="00BF7E13"/>
    <w:rsid w:val="00CF2FEC"/>
    <w:rsid w:val="00E26519"/>
    <w:rsid w:val="00EA33B1"/>
    <w:rsid w:val="00EF35F0"/>
    <w:rsid w:val="00F4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A52E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905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905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7</Characters>
  <Application>Microsoft Macintosh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fer, Lauren</dc:creator>
  <cp:keywords/>
  <dc:description/>
  <cp:lastModifiedBy>Lauren Schaeffer</cp:lastModifiedBy>
  <cp:revision>6</cp:revision>
  <dcterms:created xsi:type="dcterms:W3CDTF">2018-08-19T17:27:00Z</dcterms:created>
  <dcterms:modified xsi:type="dcterms:W3CDTF">2019-05-29T04:09:00Z</dcterms:modified>
</cp:coreProperties>
</file>